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F8DE1" w14:textId="23A25327" w:rsidR="006C2ACE" w:rsidRPr="008C4934" w:rsidRDefault="008C4934">
      <w:pPr>
        <w:rPr>
          <w:rFonts w:ascii="Arial" w:hAnsi="Arial" w:cs="Arial"/>
          <w:b/>
          <w:bCs/>
          <w:sz w:val="22"/>
          <w:szCs w:val="22"/>
        </w:rPr>
      </w:pPr>
      <w:r w:rsidRPr="008C4934">
        <w:rPr>
          <w:rFonts w:ascii="Arial" w:hAnsi="Arial" w:cs="Arial"/>
          <w:b/>
          <w:bCs/>
          <w:sz w:val="22"/>
          <w:szCs w:val="22"/>
        </w:rPr>
        <w:t>S3</w:t>
      </w:r>
      <w:r w:rsidR="008E602B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8C4934">
        <w:rPr>
          <w:rFonts w:ascii="Arial" w:hAnsi="Arial" w:cs="Arial"/>
          <w:b/>
          <w:bCs/>
          <w:sz w:val="22"/>
          <w:szCs w:val="22"/>
        </w:rPr>
        <w:t>. Antibodies</w:t>
      </w:r>
    </w:p>
    <w:p w14:paraId="3251ED0F" w14:textId="0C0029FA" w:rsidR="006C2ACE" w:rsidRPr="003D5BEC" w:rsidRDefault="006C2AC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1085" w:type="dxa"/>
        <w:tblLook w:val="04A0" w:firstRow="1" w:lastRow="0" w:firstColumn="1" w:lastColumn="0" w:noHBand="0" w:noVBand="1"/>
      </w:tblPr>
      <w:tblGrid>
        <w:gridCol w:w="1016"/>
        <w:gridCol w:w="1030"/>
        <w:gridCol w:w="1884"/>
        <w:gridCol w:w="1136"/>
        <w:gridCol w:w="1634"/>
        <w:gridCol w:w="1346"/>
        <w:gridCol w:w="1136"/>
        <w:gridCol w:w="1253"/>
      </w:tblGrid>
      <w:tr w:rsidR="00F261D9" w:rsidRPr="003D5BEC" w14:paraId="31437234" w14:textId="77777777" w:rsidTr="00541981">
        <w:tc>
          <w:tcPr>
            <w:tcW w:w="1016" w:type="dxa"/>
          </w:tcPr>
          <w:p w14:paraId="57E0C2B8" w14:textId="02AA263A" w:rsidR="006C2ACE" w:rsidRPr="003D5BEC" w:rsidRDefault="000849CC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Antigen</w:t>
            </w:r>
          </w:p>
        </w:tc>
        <w:tc>
          <w:tcPr>
            <w:tcW w:w="1030" w:type="dxa"/>
          </w:tcPr>
          <w:p w14:paraId="649B0268" w14:textId="5DBC0B88" w:rsidR="006C2ACE" w:rsidRPr="003D5BEC" w:rsidRDefault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Primary</w:t>
            </w:r>
          </w:p>
        </w:tc>
        <w:tc>
          <w:tcPr>
            <w:tcW w:w="1884" w:type="dxa"/>
          </w:tcPr>
          <w:p w14:paraId="29B82966" w14:textId="4E8638C8" w:rsidR="006C2ACE" w:rsidRPr="003D5BEC" w:rsidRDefault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Purpose</w:t>
            </w:r>
          </w:p>
        </w:tc>
        <w:tc>
          <w:tcPr>
            <w:tcW w:w="1136" w:type="dxa"/>
          </w:tcPr>
          <w:p w14:paraId="1918EAD3" w14:textId="41E56CD2" w:rsidR="006C2ACE" w:rsidRPr="003D5BEC" w:rsidRDefault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  <w:tc>
          <w:tcPr>
            <w:tcW w:w="1634" w:type="dxa"/>
          </w:tcPr>
          <w:p w14:paraId="6BF5600A" w14:textId="06585488" w:rsidR="006C2ACE" w:rsidRPr="003D5BEC" w:rsidRDefault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1346" w:type="dxa"/>
          </w:tcPr>
          <w:p w14:paraId="3F725319" w14:textId="0D24E25D" w:rsidR="006C2ACE" w:rsidRPr="003D5BEC" w:rsidRDefault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econdary</w:t>
            </w:r>
          </w:p>
        </w:tc>
        <w:tc>
          <w:tcPr>
            <w:tcW w:w="1136" w:type="dxa"/>
          </w:tcPr>
          <w:p w14:paraId="1FEABC7A" w14:textId="23FC1093" w:rsidR="006C2ACE" w:rsidRPr="003D5BEC" w:rsidRDefault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  <w:tc>
          <w:tcPr>
            <w:tcW w:w="1253" w:type="dxa"/>
          </w:tcPr>
          <w:p w14:paraId="0B4D585C" w14:textId="36270583" w:rsidR="006C2ACE" w:rsidRPr="003D5BEC" w:rsidRDefault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F261D9" w:rsidRPr="003D5BEC" w14:paraId="26F037F1" w14:textId="77777777" w:rsidTr="00541981">
        <w:tc>
          <w:tcPr>
            <w:tcW w:w="1016" w:type="dxa"/>
          </w:tcPr>
          <w:p w14:paraId="0380F1E3" w14:textId="47BB2864" w:rsidR="006C2ACE" w:rsidRPr="003D5BEC" w:rsidRDefault="006C2ACE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Arp7</w:t>
            </w:r>
          </w:p>
        </w:tc>
        <w:tc>
          <w:tcPr>
            <w:tcW w:w="1030" w:type="dxa"/>
          </w:tcPr>
          <w:p w14:paraId="04CC3F66" w14:textId="1C6AFB79" w:rsidR="006C2ACE" w:rsidRPr="003D5BEC" w:rsidRDefault="00541981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 xml:space="preserve">α </w:t>
            </w:r>
            <w:r w:rsidR="006C2ACE" w:rsidRPr="003D5BEC">
              <w:rPr>
                <w:rFonts w:ascii="Arial" w:hAnsi="Arial" w:cs="Arial"/>
                <w:sz w:val="22"/>
                <w:szCs w:val="22"/>
              </w:rPr>
              <w:t>-Arp7</w:t>
            </w:r>
          </w:p>
        </w:tc>
        <w:tc>
          <w:tcPr>
            <w:tcW w:w="1884" w:type="dxa"/>
          </w:tcPr>
          <w:p w14:paraId="2AA8ECCB" w14:textId="0B4B3F0A" w:rsidR="006C2ACE" w:rsidRPr="003D5BEC" w:rsidRDefault="006C2ACE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blot</w:t>
            </w:r>
          </w:p>
        </w:tc>
        <w:tc>
          <w:tcPr>
            <w:tcW w:w="1136" w:type="dxa"/>
          </w:tcPr>
          <w:p w14:paraId="2D90FF30" w14:textId="4551C273" w:rsidR="006C2ACE" w:rsidRPr="003D5BEC" w:rsidRDefault="006C2ACE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50,000</w:t>
            </w:r>
          </w:p>
        </w:tc>
        <w:tc>
          <w:tcPr>
            <w:tcW w:w="1634" w:type="dxa"/>
          </w:tcPr>
          <w:p w14:paraId="2E9AAD4E" w14:textId="6C9D8EDD" w:rsidR="006C2ACE" w:rsidRPr="003D5BEC" w:rsidRDefault="006C2ACE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anta Cruz sc-8961</w:t>
            </w:r>
          </w:p>
        </w:tc>
        <w:tc>
          <w:tcPr>
            <w:tcW w:w="1346" w:type="dxa"/>
          </w:tcPr>
          <w:p w14:paraId="7EF74D24" w14:textId="1605BCC5" w:rsidR="006C2ACE" w:rsidRPr="003D5BEC" w:rsidRDefault="00541981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</w:t>
            </w:r>
            <w:r w:rsidR="006C2ACE" w:rsidRPr="003D5BEC">
              <w:rPr>
                <w:rFonts w:ascii="Arial" w:hAnsi="Arial" w:cs="Arial"/>
                <w:sz w:val="22"/>
                <w:szCs w:val="22"/>
              </w:rPr>
              <w:t>-Goat</w:t>
            </w:r>
          </w:p>
        </w:tc>
        <w:tc>
          <w:tcPr>
            <w:tcW w:w="1136" w:type="dxa"/>
          </w:tcPr>
          <w:p w14:paraId="70576D0A" w14:textId="5EB3D305" w:rsidR="006C2ACE" w:rsidRPr="003D5BEC" w:rsidRDefault="006C2ACE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5,000</w:t>
            </w:r>
          </w:p>
        </w:tc>
        <w:tc>
          <w:tcPr>
            <w:tcW w:w="1253" w:type="dxa"/>
          </w:tcPr>
          <w:p w14:paraId="64FF0859" w14:textId="417488CA" w:rsidR="006C2ACE" w:rsidRPr="003D5BEC" w:rsidRDefault="006C2ACE" w:rsidP="006C2ACE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anta Cruz sc-2354</w:t>
            </w:r>
          </w:p>
        </w:tc>
      </w:tr>
      <w:tr w:rsidR="00F261D9" w:rsidRPr="003D5BEC" w14:paraId="43433531" w14:textId="77777777" w:rsidTr="00541981">
        <w:tc>
          <w:tcPr>
            <w:tcW w:w="1016" w:type="dxa"/>
          </w:tcPr>
          <w:p w14:paraId="68837DE3" w14:textId="57C9CDA8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pHed1</w:t>
            </w:r>
          </w:p>
        </w:tc>
        <w:tc>
          <w:tcPr>
            <w:tcW w:w="1030" w:type="dxa"/>
          </w:tcPr>
          <w:p w14:paraId="178150BF" w14:textId="6163507C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p</w:t>
            </w:r>
            <w:r w:rsidR="00A9341A" w:rsidRPr="003D5BEC">
              <w:rPr>
                <w:rFonts w:ascii="Arial" w:hAnsi="Arial" w:cs="Arial"/>
                <w:sz w:val="22"/>
                <w:szCs w:val="22"/>
              </w:rPr>
              <w:t xml:space="preserve">T40 </w:t>
            </w:r>
            <w:r w:rsidRPr="003D5BEC">
              <w:rPr>
                <w:rFonts w:ascii="Arial" w:hAnsi="Arial" w:cs="Arial"/>
                <w:sz w:val="22"/>
                <w:szCs w:val="22"/>
              </w:rPr>
              <w:t>Hed1</w:t>
            </w:r>
          </w:p>
        </w:tc>
        <w:tc>
          <w:tcPr>
            <w:tcW w:w="1884" w:type="dxa"/>
          </w:tcPr>
          <w:p w14:paraId="57037CB6" w14:textId="2AF6FFB2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blot</w:t>
            </w:r>
          </w:p>
        </w:tc>
        <w:tc>
          <w:tcPr>
            <w:tcW w:w="1136" w:type="dxa"/>
          </w:tcPr>
          <w:p w14:paraId="3BD43D57" w14:textId="7E2B95C5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:20</w:t>
            </w:r>
            <w:r w:rsidR="00BB506A"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</w:t>
            </w: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00</w:t>
            </w:r>
          </w:p>
        </w:tc>
        <w:tc>
          <w:tcPr>
            <w:tcW w:w="1634" w:type="dxa"/>
          </w:tcPr>
          <w:p w14:paraId="584209AC" w14:textId="0C0BC2B1" w:rsidR="00541981" w:rsidRPr="003D5BEC" w:rsidRDefault="00A9341A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N. M Hollingsworth</w:t>
            </w:r>
          </w:p>
        </w:tc>
        <w:tc>
          <w:tcPr>
            <w:tcW w:w="1346" w:type="dxa"/>
          </w:tcPr>
          <w:p w14:paraId="7879E7DE" w14:textId="5330151F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abbit</w:t>
            </w:r>
          </w:p>
        </w:tc>
        <w:tc>
          <w:tcPr>
            <w:tcW w:w="1136" w:type="dxa"/>
          </w:tcPr>
          <w:p w14:paraId="77C12E6D" w14:textId="5E172092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</w:t>
            </w:r>
            <w:r w:rsidR="00EC66C5" w:rsidRPr="003D5BEC">
              <w:rPr>
                <w:rFonts w:ascii="Arial" w:hAnsi="Arial" w:cs="Arial"/>
                <w:sz w:val="22"/>
                <w:szCs w:val="22"/>
              </w:rPr>
              <w:t>,</w:t>
            </w:r>
            <w:r w:rsidRPr="003D5BEC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  <w:tc>
          <w:tcPr>
            <w:tcW w:w="1253" w:type="dxa"/>
          </w:tcPr>
          <w:p w14:paraId="491EF253" w14:textId="3752B37E" w:rsidR="00541981" w:rsidRPr="003D5BEC" w:rsidRDefault="00541981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nvitrogen 31460</w:t>
            </w:r>
          </w:p>
        </w:tc>
      </w:tr>
      <w:tr w:rsidR="00F261D9" w:rsidRPr="003D5BEC" w14:paraId="1FAB5203" w14:textId="77777777" w:rsidTr="00541981">
        <w:tc>
          <w:tcPr>
            <w:tcW w:w="1016" w:type="dxa"/>
          </w:tcPr>
          <w:p w14:paraId="7067A072" w14:textId="51A156F3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Hop1</w:t>
            </w:r>
          </w:p>
        </w:tc>
        <w:tc>
          <w:tcPr>
            <w:tcW w:w="1030" w:type="dxa"/>
          </w:tcPr>
          <w:p w14:paraId="52833265" w14:textId="4F84CEE2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Hop1</w:t>
            </w:r>
          </w:p>
        </w:tc>
        <w:tc>
          <w:tcPr>
            <w:tcW w:w="1884" w:type="dxa"/>
          </w:tcPr>
          <w:p w14:paraId="0E3125A2" w14:textId="12AB1E32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blot</w:t>
            </w:r>
          </w:p>
        </w:tc>
        <w:tc>
          <w:tcPr>
            <w:tcW w:w="1136" w:type="dxa"/>
          </w:tcPr>
          <w:p w14:paraId="0E7D82A2" w14:textId="3B7477FA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</w:t>
            </w:r>
            <w:r w:rsidR="00BB506A" w:rsidRPr="003D5BEC">
              <w:rPr>
                <w:rFonts w:ascii="Arial" w:hAnsi="Arial" w:cs="Arial"/>
                <w:sz w:val="22"/>
                <w:szCs w:val="22"/>
              </w:rPr>
              <w:t>,</w:t>
            </w:r>
            <w:r w:rsidRPr="003D5BEC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  <w:tc>
          <w:tcPr>
            <w:tcW w:w="1634" w:type="dxa"/>
          </w:tcPr>
          <w:p w14:paraId="00093EF9" w14:textId="18C813EA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N. M Hollingsworth</w:t>
            </w:r>
          </w:p>
        </w:tc>
        <w:tc>
          <w:tcPr>
            <w:tcW w:w="1346" w:type="dxa"/>
          </w:tcPr>
          <w:p w14:paraId="7DC179D2" w14:textId="3AF10014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abbit</w:t>
            </w:r>
          </w:p>
        </w:tc>
        <w:tc>
          <w:tcPr>
            <w:tcW w:w="1136" w:type="dxa"/>
          </w:tcPr>
          <w:p w14:paraId="026B634E" w14:textId="6F0164BB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253" w:type="dxa"/>
          </w:tcPr>
          <w:p w14:paraId="6CCD6BBE" w14:textId="2382520C" w:rsidR="00541981" w:rsidRPr="003D5BEC" w:rsidRDefault="00541981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nvitrogen 31460</w:t>
            </w:r>
          </w:p>
        </w:tc>
      </w:tr>
      <w:tr w:rsidR="00F261D9" w:rsidRPr="003D5BEC" w14:paraId="655E7127" w14:textId="77777777" w:rsidTr="00541981">
        <w:tc>
          <w:tcPr>
            <w:tcW w:w="1016" w:type="dxa"/>
          </w:tcPr>
          <w:p w14:paraId="773A637C" w14:textId="22412A80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Mek1</w:t>
            </w:r>
          </w:p>
        </w:tc>
        <w:tc>
          <w:tcPr>
            <w:tcW w:w="1030" w:type="dxa"/>
          </w:tcPr>
          <w:p w14:paraId="1607843C" w14:textId="56BBC7F3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Mek1</w:t>
            </w:r>
          </w:p>
        </w:tc>
        <w:tc>
          <w:tcPr>
            <w:tcW w:w="1884" w:type="dxa"/>
          </w:tcPr>
          <w:p w14:paraId="3968B2C3" w14:textId="1A263BD8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blot</w:t>
            </w:r>
          </w:p>
        </w:tc>
        <w:tc>
          <w:tcPr>
            <w:tcW w:w="1136" w:type="dxa"/>
          </w:tcPr>
          <w:p w14:paraId="009EA8D4" w14:textId="7BD64721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634" w:type="dxa"/>
          </w:tcPr>
          <w:p w14:paraId="61BF7327" w14:textId="6673B94B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N. M. Hollingsworth</w:t>
            </w:r>
          </w:p>
        </w:tc>
        <w:tc>
          <w:tcPr>
            <w:tcW w:w="1346" w:type="dxa"/>
          </w:tcPr>
          <w:p w14:paraId="08B18A78" w14:textId="4E18BE24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Guinea Pig</w:t>
            </w:r>
          </w:p>
        </w:tc>
        <w:tc>
          <w:tcPr>
            <w:tcW w:w="1136" w:type="dxa"/>
          </w:tcPr>
          <w:p w14:paraId="1E19E0BB" w14:textId="6FA5A2E6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253" w:type="dxa"/>
          </w:tcPr>
          <w:p w14:paraId="61CF362E" w14:textId="406754E8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anta Cruz sc-2903</w:t>
            </w:r>
          </w:p>
        </w:tc>
      </w:tr>
      <w:tr w:rsidR="00F261D9" w:rsidRPr="003D5BEC" w14:paraId="6BDF66C7" w14:textId="77777777" w:rsidTr="00541981">
        <w:tc>
          <w:tcPr>
            <w:tcW w:w="1016" w:type="dxa"/>
          </w:tcPr>
          <w:p w14:paraId="7327DB54" w14:textId="38766C82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Rec8</w:t>
            </w:r>
          </w:p>
        </w:tc>
        <w:tc>
          <w:tcPr>
            <w:tcW w:w="1030" w:type="dxa"/>
          </w:tcPr>
          <w:p w14:paraId="5B161083" w14:textId="7862FB80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ec8</w:t>
            </w:r>
          </w:p>
        </w:tc>
        <w:tc>
          <w:tcPr>
            <w:tcW w:w="1884" w:type="dxa"/>
          </w:tcPr>
          <w:p w14:paraId="78845A1D" w14:textId="260DCB79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blot</w:t>
            </w:r>
          </w:p>
        </w:tc>
        <w:tc>
          <w:tcPr>
            <w:tcW w:w="1136" w:type="dxa"/>
          </w:tcPr>
          <w:p w14:paraId="0881F34A" w14:textId="343569FA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50,000</w:t>
            </w:r>
          </w:p>
        </w:tc>
        <w:tc>
          <w:tcPr>
            <w:tcW w:w="1634" w:type="dxa"/>
          </w:tcPr>
          <w:p w14:paraId="7C5F0EF5" w14:textId="002F6B40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N. M. Hollingsworth</w:t>
            </w:r>
          </w:p>
        </w:tc>
        <w:tc>
          <w:tcPr>
            <w:tcW w:w="1346" w:type="dxa"/>
          </w:tcPr>
          <w:p w14:paraId="65CDCC3B" w14:textId="1C3CC2A9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Guinea Pig</w:t>
            </w:r>
          </w:p>
        </w:tc>
        <w:tc>
          <w:tcPr>
            <w:tcW w:w="1136" w:type="dxa"/>
          </w:tcPr>
          <w:p w14:paraId="2320DDC2" w14:textId="3C8A70EA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253" w:type="dxa"/>
          </w:tcPr>
          <w:p w14:paraId="3EE82BA6" w14:textId="261A9049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anta Cruz sc-2903</w:t>
            </w:r>
          </w:p>
        </w:tc>
      </w:tr>
      <w:tr w:rsidR="00F261D9" w:rsidRPr="003D5BEC" w14:paraId="78544E2E" w14:textId="77777777" w:rsidTr="00541981">
        <w:tc>
          <w:tcPr>
            <w:tcW w:w="1016" w:type="dxa"/>
          </w:tcPr>
          <w:p w14:paraId="2F3820D8" w14:textId="3DBDB0D6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Red1</w:t>
            </w:r>
          </w:p>
        </w:tc>
        <w:tc>
          <w:tcPr>
            <w:tcW w:w="1030" w:type="dxa"/>
          </w:tcPr>
          <w:p w14:paraId="1750C1AF" w14:textId="1BECB11C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GST-Red1</w:t>
            </w:r>
          </w:p>
        </w:tc>
        <w:tc>
          <w:tcPr>
            <w:tcW w:w="1884" w:type="dxa"/>
          </w:tcPr>
          <w:p w14:paraId="1023076E" w14:textId="786F893B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blot</w:t>
            </w:r>
          </w:p>
        </w:tc>
        <w:tc>
          <w:tcPr>
            <w:tcW w:w="1136" w:type="dxa"/>
          </w:tcPr>
          <w:p w14:paraId="2AE0CAEC" w14:textId="69F09B23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634" w:type="dxa"/>
          </w:tcPr>
          <w:p w14:paraId="0CD58FE9" w14:textId="4E7C6D8C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N. M Hollingsworth</w:t>
            </w:r>
          </w:p>
        </w:tc>
        <w:tc>
          <w:tcPr>
            <w:tcW w:w="1346" w:type="dxa"/>
          </w:tcPr>
          <w:p w14:paraId="77FE9EC1" w14:textId="110F3A77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abbit</w:t>
            </w:r>
          </w:p>
        </w:tc>
        <w:tc>
          <w:tcPr>
            <w:tcW w:w="1136" w:type="dxa"/>
          </w:tcPr>
          <w:p w14:paraId="7E1D4C65" w14:textId="4CE8C89E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253" w:type="dxa"/>
          </w:tcPr>
          <w:p w14:paraId="4508A950" w14:textId="19654199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nvitrogen 31460</w:t>
            </w:r>
          </w:p>
        </w:tc>
      </w:tr>
      <w:tr w:rsidR="00F261D9" w:rsidRPr="003D5BEC" w14:paraId="02D6D799" w14:textId="77777777" w:rsidTr="00541981">
        <w:tc>
          <w:tcPr>
            <w:tcW w:w="1016" w:type="dxa"/>
          </w:tcPr>
          <w:p w14:paraId="4CB290D8" w14:textId="6B57FDD9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Red1</w:t>
            </w:r>
          </w:p>
        </w:tc>
        <w:tc>
          <w:tcPr>
            <w:tcW w:w="1030" w:type="dxa"/>
          </w:tcPr>
          <w:p w14:paraId="796B8083" w14:textId="1932F59B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GST-Red1</w:t>
            </w:r>
          </w:p>
        </w:tc>
        <w:tc>
          <w:tcPr>
            <w:tcW w:w="1884" w:type="dxa"/>
          </w:tcPr>
          <w:p w14:paraId="2C2E1DD3" w14:textId="67A3E045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staining</w:t>
            </w:r>
            <w:r w:rsidR="009C65B1">
              <w:rPr>
                <w:rFonts w:ascii="Arial" w:hAnsi="Arial" w:cs="Arial"/>
                <w:sz w:val="22"/>
                <w:szCs w:val="22"/>
              </w:rPr>
              <w:t xml:space="preserve"> – Figure 1</w:t>
            </w:r>
          </w:p>
        </w:tc>
        <w:tc>
          <w:tcPr>
            <w:tcW w:w="1136" w:type="dxa"/>
          </w:tcPr>
          <w:p w14:paraId="003AE16D" w14:textId="7D9DE08F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634" w:type="dxa"/>
          </w:tcPr>
          <w:p w14:paraId="6DE6C7CB" w14:textId="168194B4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N. M Hollingsworth</w:t>
            </w:r>
          </w:p>
        </w:tc>
        <w:tc>
          <w:tcPr>
            <w:tcW w:w="1346" w:type="dxa"/>
          </w:tcPr>
          <w:p w14:paraId="498BB59A" w14:textId="1E65EBC0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abbit – Alexa 488</w:t>
            </w:r>
          </w:p>
        </w:tc>
        <w:tc>
          <w:tcPr>
            <w:tcW w:w="1136" w:type="dxa"/>
          </w:tcPr>
          <w:p w14:paraId="0FC2AABE" w14:textId="71D9D3C7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</w:t>
            </w:r>
            <w:r w:rsidR="00EC66C5" w:rsidRPr="003D5BEC">
              <w:rPr>
                <w:rFonts w:ascii="Arial" w:hAnsi="Arial" w:cs="Arial"/>
                <w:sz w:val="22"/>
                <w:szCs w:val="22"/>
              </w:rPr>
              <w:t>,</w:t>
            </w:r>
            <w:r w:rsidRPr="003D5BEC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  <w:tc>
          <w:tcPr>
            <w:tcW w:w="1253" w:type="dxa"/>
          </w:tcPr>
          <w:p w14:paraId="3A1CEDAD" w14:textId="10B51BB8" w:rsidR="00541981" w:rsidRPr="003D5BEC" w:rsidRDefault="00541981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nvitrogen A11008</w:t>
            </w:r>
          </w:p>
        </w:tc>
      </w:tr>
      <w:tr w:rsidR="00F261D9" w:rsidRPr="003D5BEC" w14:paraId="3F423CBC" w14:textId="77777777" w:rsidTr="00541981">
        <w:tc>
          <w:tcPr>
            <w:tcW w:w="1016" w:type="dxa"/>
          </w:tcPr>
          <w:p w14:paraId="320ED5D4" w14:textId="2850D273" w:rsidR="009C65B1" w:rsidRPr="003D5BEC" w:rsidRDefault="009C65B1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d1</w:t>
            </w:r>
          </w:p>
        </w:tc>
        <w:tc>
          <w:tcPr>
            <w:tcW w:w="1030" w:type="dxa"/>
          </w:tcPr>
          <w:p w14:paraId="7E2DF0CA" w14:textId="6B643B5F" w:rsidR="009C65B1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</w:t>
            </w:r>
            <w:r>
              <w:rPr>
                <w:rFonts w:ascii="Arial" w:hAnsi="Arial" w:cs="Arial"/>
                <w:sz w:val="22"/>
                <w:szCs w:val="22"/>
              </w:rPr>
              <w:t>ed1</w:t>
            </w:r>
          </w:p>
        </w:tc>
        <w:tc>
          <w:tcPr>
            <w:tcW w:w="1884" w:type="dxa"/>
          </w:tcPr>
          <w:p w14:paraId="437B803A" w14:textId="288C72C1" w:rsidR="009C65B1" w:rsidRPr="003D5BEC" w:rsidRDefault="009C65B1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ostaining – Figure 5</w:t>
            </w:r>
          </w:p>
        </w:tc>
        <w:tc>
          <w:tcPr>
            <w:tcW w:w="1136" w:type="dxa"/>
          </w:tcPr>
          <w:p w14:paraId="73F2FADF" w14:textId="4D915B38" w:rsidR="009C65B1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634" w:type="dxa"/>
          </w:tcPr>
          <w:p w14:paraId="4B8F39FE" w14:textId="2A29F3FF" w:rsidR="009C65B1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. S. Roeder</w:t>
            </w:r>
          </w:p>
        </w:tc>
        <w:tc>
          <w:tcPr>
            <w:tcW w:w="1346" w:type="dxa"/>
          </w:tcPr>
          <w:p w14:paraId="50B09E36" w14:textId="7A5075D5" w:rsidR="009C65B1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abbit</w:t>
            </w:r>
            <w:r w:rsidR="005D1EE7">
              <w:rPr>
                <w:rFonts w:ascii="Arial" w:hAnsi="Arial" w:cs="Arial"/>
                <w:sz w:val="22"/>
                <w:szCs w:val="22"/>
              </w:rPr>
              <w:t xml:space="preserve"> – Alexa 488</w:t>
            </w:r>
          </w:p>
        </w:tc>
        <w:tc>
          <w:tcPr>
            <w:tcW w:w="1136" w:type="dxa"/>
          </w:tcPr>
          <w:p w14:paraId="22B26EC3" w14:textId="5E26D69A" w:rsidR="009C65B1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253" w:type="dxa"/>
          </w:tcPr>
          <w:p w14:paraId="324FECF5" w14:textId="6E6BDA1B" w:rsidR="009C65B1" w:rsidRPr="003D5BEC" w:rsidRDefault="00F261D9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Jackson</w:t>
            </w:r>
            <w:r w:rsidR="005D1EE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– 711-545-152</w:t>
            </w:r>
          </w:p>
        </w:tc>
      </w:tr>
      <w:tr w:rsidR="00F261D9" w:rsidRPr="003D5BEC" w14:paraId="094672A7" w14:textId="77777777" w:rsidTr="00541981">
        <w:tc>
          <w:tcPr>
            <w:tcW w:w="1016" w:type="dxa"/>
          </w:tcPr>
          <w:p w14:paraId="0277DB3D" w14:textId="7CBE3C5D" w:rsidR="001F0138" w:rsidRDefault="001F0138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mc2</w:t>
            </w:r>
          </w:p>
        </w:tc>
        <w:tc>
          <w:tcPr>
            <w:tcW w:w="1030" w:type="dxa"/>
          </w:tcPr>
          <w:p w14:paraId="4B2256D3" w14:textId="686E668D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</w:t>
            </w:r>
            <w:r>
              <w:rPr>
                <w:rFonts w:ascii="Arial" w:hAnsi="Arial" w:cs="Arial"/>
                <w:sz w:val="22"/>
                <w:szCs w:val="22"/>
              </w:rPr>
              <w:t>Gmc2</w:t>
            </w:r>
          </w:p>
        </w:tc>
        <w:tc>
          <w:tcPr>
            <w:tcW w:w="1884" w:type="dxa"/>
          </w:tcPr>
          <w:p w14:paraId="7A792901" w14:textId="77777777" w:rsidR="001F0138" w:rsidRDefault="001F0138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ostaining</w:t>
            </w:r>
          </w:p>
          <w:p w14:paraId="7F69C82C" w14:textId="1527110A" w:rsidR="008E602B" w:rsidRDefault="008E602B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 Figure 5</w:t>
            </w:r>
          </w:p>
        </w:tc>
        <w:tc>
          <w:tcPr>
            <w:tcW w:w="1136" w:type="dxa"/>
          </w:tcPr>
          <w:p w14:paraId="183149EE" w14:textId="74CBE04F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800</w:t>
            </w:r>
          </w:p>
        </w:tc>
        <w:tc>
          <w:tcPr>
            <w:tcW w:w="1634" w:type="dxa"/>
          </w:tcPr>
          <w:p w14:paraId="35EDF25F" w14:textId="2D445ACF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266A8F">
              <w:rPr>
                <w:rFonts w:ascii="Arial" w:hAnsi="Arial" w:cs="Arial"/>
                <w:sz w:val="22"/>
                <w:szCs w:val="22"/>
              </w:rPr>
              <w:t xml:space="preserve">J. </w:t>
            </w:r>
            <w:r>
              <w:rPr>
                <w:rFonts w:ascii="Arial" w:hAnsi="Arial" w:cs="Arial"/>
                <w:sz w:val="22"/>
                <w:szCs w:val="22"/>
              </w:rPr>
              <w:t>Mac</w:t>
            </w:r>
            <w:r w:rsidR="00C65F1C">
              <w:rPr>
                <w:rFonts w:ascii="Arial" w:hAnsi="Arial" w:cs="Arial"/>
                <w:sz w:val="22"/>
                <w:szCs w:val="22"/>
              </w:rPr>
              <w:t>Q</w:t>
            </w:r>
            <w:r>
              <w:rPr>
                <w:rFonts w:ascii="Arial" w:hAnsi="Arial" w:cs="Arial"/>
                <w:sz w:val="22"/>
                <w:szCs w:val="22"/>
              </w:rPr>
              <w:t>ueen</w:t>
            </w:r>
          </w:p>
        </w:tc>
        <w:tc>
          <w:tcPr>
            <w:tcW w:w="1346" w:type="dxa"/>
          </w:tcPr>
          <w:p w14:paraId="3E62F70D" w14:textId="77777777" w:rsidR="001F0138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mouse</w:t>
            </w:r>
            <w:r w:rsidR="005D1EE7">
              <w:rPr>
                <w:rFonts w:ascii="Arial" w:hAnsi="Arial" w:cs="Arial"/>
                <w:sz w:val="22"/>
                <w:szCs w:val="22"/>
              </w:rPr>
              <w:t xml:space="preserve"> – Alexa 594 or </w:t>
            </w:r>
          </w:p>
          <w:p w14:paraId="04780839" w14:textId="4BBAEA18" w:rsidR="005D1EE7" w:rsidRPr="003D5BEC" w:rsidRDefault="005D1EE7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mouse</w:t>
            </w:r>
            <w:r>
              <w:rPr>
                <w:rFonts w:ascii="Arial" w:hAnsi="Arial" w:cs="Arial"/>
                <w:sz w:val="22"/>
                <w:szCs w:val="22"/>
              </w:rPr>
              <w:t xml:space="preserve"> – Alexa 488</w:t>
            </w:r>
          </w:p>
        </w:tc>
        <w:tc>
          <w:tcPr>
            <w:tcW w:w="1136" w:type="dxa"/>
          </w:tcPr>
          <w:p w14:paraId="0BE020CB" w14:textId="2C3C5C98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253" w:type="dxa"/>
          </w:tcPr>
          <w:p w14:paraId="3056B40F" w14:textId="2C6DC21D" w:rsidR="001F0138" w:rsidRPr="003D5BEC" w:rsidRDefault="00F261D9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Jackson</w:t>
            </w:r>
            <w:r w:rsidR="005D1EE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 715-585-150 or 715-545-150</w:t>
            </w:r>
          </w:p>
        </w:tc>
      </w:tr>
      <w:tr w:rsidR="00F261D9" w:rsidRPr="003D5BEC" w14:paraId="502EC390" w14:textId="77777777" w:rsidTr="00541981">
        <w:tc>
          <w:tcPr>
            <w:tcW w:w="1016" w:type="dxa"/>
          </w:tcPr>
          <w:p w14:paraId="649348F9" w14:textId="540048CE" w:rsidR="001F0138" w:rsidRDefault="001F0138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ip1</w:t>
            </w:r>
          </w:p>
        </w:tc>
        <w:tc>
          <w:tcPr>
            <w:tcW w:w="1030" w:type="dxa"/>
          </w:tcPr>
          <w:p w14:paraId="01636076" w14:textId="0FFD7EA2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</w:t>
            </w:r>
            <w:r>
              <w:rPr>
                <w:rFonts w:ascii="Arial" w:hAnsi="Arial" w:cs="Arial"/>
                <w:sz w:val="22"/>
                <w:szCs w:val="22"/>
              </w:rPr>
              <w:t>Zip1</w:t>
            </w:r>
          </w:p>
        </w:tc>
        <w:tc>
          <w:tcPr>
            <w:tcW w:w="1884" w:type="dxa"/>
          </w:tcPr>
          <w:p w14:paraId="5C7846D6" w14:textId="1C611A00" w:rsidR="001F0138" w:rsidRDefault="001F0138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ostaining</w:t>
            </w:r>
          </w:p>
        </w:tc>
        <w:tc>
          <w:tcPr>
            <w:tcW w:w="1136" w:type="dxa"/>
          </w:tcPr>
          <w:p w14:paraId="0D4273E3" w14:textId="5E6B8D5F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50</w:t>
            </w:r>
          </w:p>
        </w:tc>
        <w:tc>
          <w:tcPr>
            <w:tcW w:w="1634" w:type="dxa"/>
          </w:tcPr>
          <w:p w14:paraId="496478DF" w14:textId="5D3D508D" w:rsidR="001F0138" w:rsidRPr="003D5BEC" w:rsidRDefault="00C65F1C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J. MacQueen</w:t>
            </w:r>
          </w:p>
        </w:tc>
        <w:tc>
          <w:tcPr>
            <w:tcW w:w="1346" w:type="dxa"/>
          </w:tcPr>
          <w:p w14:paraId="2E7DDFB3" w14:textId="21EA66CD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abbit</w:t>
            </w:r>
            <w:r w:rsidR="005D1EE7">
              <w:rPr>
                <w:rFonts w:ascii="Arial" w:hAnsi="Arial" w:cs="Arial"/>
                <w:sz w:val="22"/>
                <w:szCs w:val="22"/>
              </w:rPr>
              <w:t xml:space="preserve"> – Alexa 594</w:t>
            </w:r>
          </w:p>
        </w:tc>
        <w:tc>
          <w:tcPr>
            <w:tcW w:w="1136" w:type="dxa"/>
          </w:tcPr>
          <w:p w14:paraId="2DFBA3F4" w14:textId="7074EFFF" w:rsidR="001F0138" w:rsidRPr="003D5BEC" w:rsidRDefault="00F261D9" w:rsidP="005419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253" w:type="dxa"/>
          </w:tcPr>
          <w:p w14:paraId="29CD9DE3" w14:textId="3A4C6B43" w:rsidR="001F0138" w:rsidRPr="003D5BEC" w:rsidRDefault="00F261D9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Jackson</w:t>
            </w:r>
            <w:r w:rsidR="005D1EE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– 711-585-152</w:t>
            </w:r>
          </w:p>
        </w:tc>
      </w:tr>
      <w:tr w:rsidR="00F261D9" w:rsidRPr="003D5BEC" w14:paraId="308C118D" w14:textId="77777777" w:rsidTr="00541981">
        <w:tc>
          <w:tcPr>
            <w:tcW w:w="1016" w:type="dxa"/>
          </w:tcPr>
          <w:p w14:paraId="2555E405" w14:textId="1DA61A96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9.6</w:t>
            </w:r>
          </w:p>
        </w:tc>
        <w:tc>
          <w:tcPr>
            <w:tcW w:w="1030" w:type="dxa"/>
          </w:tcPr>
          <w:p w14:paraId="6B19608A" w14:textId="557EF04D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RNA – DNA hybrid</w:t>
            </w:r>
          </w:p>
        </w:tc>
        <w:tc>
          <w:tcPr>
            <w:tcW w:w="1884" w:type="dxa"/>
          </w:tcPr>
          <w:p w14:paraId="47998E56" w14:textId="58B96E20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staining</w:t>
            </w:r>
          </w:p>
        </w:tc>
        <w:tc>
          <w:tcPr>
            <w:tcW w:w="1136" w:type="dxa"/>
          </w:tcPr>
          <w:p w14:paraId="68F64AFD" w14:textId="5AF00AFD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634" w:type="dxa"/>
          </w:tcPr>
          <w:p w14:paraId="4BA7AC44" w14:textId="6502F82B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D5BEC">
              <w:rPr>
                <w:rFonts w:ascii="Arial" w:hAnsi="Arial" w:cs="Arial"/>
                <w:sz w:val="22"/>
                <w:szCs w:val="22"/>
              </w:rPr>
              <w:t>Kerafast</w:t>
            </w:r>
            <w:proofErr w:type="spellEnd"/>
            <w:r w:rsidRPr="003D5BEC">
              <w:rPr>
                <w:rFonts w:ascii="Arial" w:hAnsi="Arial" w:cs="Arial"/>
                <w:sz w:val="22"/>
                <w:szCs w:val="22"/>
              </w:rPr>
              <w:t xml:space="preserve"> - ENH001</w:t>
            </w:r>
          </w:p>
        </w:tc>
        <w:tc>
          <w:tcPr>
            <w:tcW w:w="1346" w:type="dxa"/>
          </w:tcPr>
          <w:p w14:paraId="7A889D2B" w14:textId="5086D41E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mouse – Alexa 594</w:t>
            </w:r>
          </w:p>
        </w:tc>
        <w:tc>
          <w:tcPr>
            <w:tcW w:w="1136" w:type="dxa"/>
          </w:tcPr>
          <w:p w14:paraId="66026D1C" w14:textId="38495F4D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</w:t>
            </w:r>
            <w:r w:rsidR="00EC66C5" w:rsidRPr="003D5BEC">
              <w:rPr>
                <w:rFonts w:ascii="Arial" w:hAnsi="Arial" w:cs="Arial"/>
                <w:sz w:val="22"/>
                <w:szCs w:val="22"/>
              </w:rPr>
              <w:t>,</w:t>
            </w:r>
            <w:r w:rsidRPr="003D5BEC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  <w:tc>
          <w:tcPr>
            <w:tcW w:w="1253" w:type="dxa"/>
          </w:tcPr>
          <w:p w14:paraId="0620B9FF" w14:textId="10896E7B" w:rsidR="00541981" w:rsidRPr="003D5BEC" w:rsidRDefault="00541981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nvitrogen A32742</w:t>
            </w:r>
          </w:p>
        </w:tc>
      </w:tr>
      <w:tr w:rsidR="00F261D9" w:rsidRPr="003D5BEC" w14:paraId="14D86B77" w14:textId="77777777" w:rsidTr="00541981">
        <w:tc>
          <w:tcPr>
            <w:tcW w:w="1016" w:type="dxa"/>
          </w:tcPr>
          <w:p w14:paraId="3B847209" w14:textId="7842B342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Sen1</w:t>
            </w:r>
          </w:p>
        </w:tc>
        <w:tc>
          <w:tcPr>
            <w:tcW w:w="1030" w:type="dxa"/>
          </w:tcPr>
          <w:p w14:paraId="63178401" w14:textId="4EC3F48C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Sen1</w:t>
            </w:r>
          </w:p>
        </w:tc>
        <w:tc>
          <w:tcPr>
            <w:tcW w:w="1884" w:type="dxa"/>
          </w:tcPr>
          <w:p w14:paraId="1830182C" w14:textId="72A1F77A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Immunoblot</w:t>
            </w:r>
          </w:p>
        </w:tc>
        <w:tc>
          <w:tcPr>
            <w:tcW w:w="1136" w:type="dxa"/>
          </w:tcPr>
          <w:p w14:paraId="081C027D" w14:textId="4F27574E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5,000</w:t>
            </w:r>
          </w:p>
        </w:tc>
        <w:tc>
          <w:tcPr>
            <w:tcW w:w="1634" w:type="dxa"/>
          </w:tcPr>
          <w:p w14:paraId="35983939" w14:textId="27A30B26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N. M Hollingsworth</w:t>
            </w:r>
          </w:p>
        </w:tc>
        <w:tc>
          <w:tcPr>
            <w:tcW w:w="1346" w:type="dxa"/>
          </w:tcPr>
          <w:p w14:paraId="2BD801F2" w14:textId="657B37BC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α -Guinea Pig</w:t>
            </w:r>
          </w:p>
        </w:tc>
        <w:tc>
          <w:tcPr>
            <w:tcW w:w="1136" w:type="dxa"/>
          </w:tcPr>
          <w:p w14:paraId="18CF6A46" w14:textId="68FD1645" w:rsidR="00541981" w:rsidRPr="003D5BEC" w:rsidRDefault="00541981" w:rsidP="00541981">
            <w:pPr>
              <w:rPr>
                <w:rFonts w:ascii="Arial" w:hAnsi="Arial" w:cs="Arial"/>
                <w:sz w:val="22"/>
                <w:szCs w:val="22"/>
              </w:rPr>
            </w:pPr>
            <w:r w:rsidRPr="003D5BEC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  <w:tc>
          <w:tcPr>
            <w:tcW w:w="1253" w:type="dxa"/>
          </w:tcPr>
          <w:p w14:paraId="682CAC3C" w14:textId="75407013" w:rsidR="00541981" w:rsidRPr="003D5BEC" w:rsidRDefault="00541981" w:rsidP="0054198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D5BE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anta Cruz sc-2903</w:t>
            </w:r>
          </w:p>
        </w:tc>
      </w:tr>
    </w:tbl>
    <w:p w14:paraId="7D5700E8" w14:textId="77777777" w:rsidR="006C2ACE" w:rsidRPr="003D5BEC" w:rsidRDefault="006C2ACE">
      <w:pPr>
        <w:rPr>
          <w:rFonts w:ascii="Arial" w:hAnsi="Arial" w:cs="Arial"/>
          <w:sz w:val="22"/>
          <w:szCs w:val="22"/>
        </w:rPr>
      </w:pPr>
    </w:p>
    <w:sectPr w:rsidR="006C2ACE" w:rsidRPr="003D5BEC" w:rsidSect="00E6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17"/>
    <w:rsid w:val="000035A5"/>
    <w:rsid w:val="0000531F"/>
    <w:rsid w:val="00046569"/>
    <w:rsid w:val="00050017"/>
    <w:rsid w:val="00055C1A"/>
    <w:rsid w:val="00061785"/>
    <w:rsid w:val="00064BB4"/>
    <w:rsid w:val="0007595E"/>
    <w:rsid w:val="000849CC"/>
    <w:rsid w:val="00085D88"/>
    <w:rsid w:val="000914C6"/>
    <w:rsid w:val="000921AC"/>
    <w:rsid w:val="00093251"/>
    <w:rsid w:val="00097AFE"/>
    <w:rsid w:val="000C73A3"/>
    <w:rsid w:val="000D0403"/>
    <w:rsid w:val="000F7554"/>
    <w:rsid w:val="00105A83"/>
    <w:rsid w:val="0011392D"/>
    <w:rsid w:val="00114F8B"/>
    <w:rsid w:val="00117C32"/>
    <w:rsid w:val="00166428"/>
    <w:rsid w:val="00167D19"/>
    <w:rsid w:val="001755DA"/>
    <w:rsid w:val="00183748"/>
    <w:rsid w:val="00195E3F"/>
    <w:rsid w:val="001D30C5"/>
    <w:rsid w:val="001D5C3D"/>
    <w:rsid w:val="001F0138"/>
    <w:rsid w:val="002100A5"/>
    <w:rsid w:val="00222A72"/>
    <w:rsid w:val="00235AF9"/>
    <w:rsid w:val="00260D45"/>
    <w:rsid w:val="00266A8F"/>
    <w:rsid w:val="002A5597"/>
    <w:rsid w:val="002B18CE"/>
    <w:rsid w:val="002B3C4E"/>
    <w:rsid w:val="002B4E66"/>
    <w:rsid w:val="002B7265"/>
    <w:rsid w:val="002E0222"/>
    <w:rsid w:val="002E52B4"/>
    <w:rsid w:val="002E6898"/>
    <w:rsid w:val="00325AE4"/>
    <w:rsid w:val="00326101"/>
    <w:rsid w:val="0034342B"/>
    <w:rsid w:val="00351EA4"/>
    <w:rsid w:val="00352553"/>
    <w:rsid w:val="003602EB"/>
    <w:rsid w:val="00362101"/>
    <w:rsid w:val="00383DEB"/>
    <w:rsid w:val="00384CAD"/>
    <w:rsid w:val="003977C8"/>
    <w:rsid w:val="003D4483"/>
    <w:rsid w:val="003D5BEC"/>
    <w:rsid w:val="00415E4B"/>
    <w:rsid w:val="0042379D"/>
    <w:rsid w:val="00426B7D"/>
    <w:rsid w:val="00445D1F"/>
    <w:rsid w:val="00454FEA"/>
    <w:rsid w:val="0047431C"/>
    <w:rsid w:val="004A3E28"/>
    <w:rsid w:val="004A5B27"/>
    <w:rsid w:val="004C17AC"/>
    <w:rsid w:val="004E3CFA"/>
    <w:rsid w:val="00504985"/>
    <w:rsid w:val="00514487"/>
    <w:rsid w:val="005273A9"/>
    <w:rsid w:val="00541981"/>
    <w:rsid w:val="00566491"/>
    <w:rsid w:val="00566593"/>
    <w:rsid w:val="00583A16"/>
    <w:rsid w:val="0058505B"/>
    <w:rsid w:val="005906A8"/>
    <w:rsid w:val="005919F6"/>
    <w:rsid w:val="005A5F01"/>
    <w:rsid w:val="005D1EE7"/>
    <w:rsid w:val="005E1828"/>
    <w:rsid w:val="005E2E65"/>
    <w:rsid w:val="00601D1F"/>
    <w:rsid w:val="00607FFA"/>
    <w:rsid w:val="00625992"/>
    <w:rsid w:val="0063223B"/>
    <w:rsid w:val="00637F05"/>
    <w:rsid w:val="00646948"/>
    <w:rsid w:val="00646A02"/>
    <w:rsid w:val="0065272A"/>
    <w:rsid w:val="0066500D"/>
    <w:rsid w:val="00665344"/>
    <w:rsid w:val="006675D9"/>
    <w:rsid w:val="006A07D8"/>
    <w:rsid w:val="006C2ACE"/>
    <w:rsid w:val="006F4006"/>
    <w:rsid w:val="00706081"/>
    <w:rsid w:val="00736189"/>
    <w:rsid w:val="00743FA1"/>
    <w:rsid w:val="00772F54"/>
    <w:rsid w:val="00783CED"/>
    <w:rsid w:val="00784EED"/>
    <w:rsid w:val="007A6864"/>
    <w:rsid w:val="007C6C34"/>
    <w:rsid w:val="007C7AC5"/>
    <w:rsid w:val="007D3376"/>
    <w:rsid w:val="007E17ED"/>
    <w:rsid w:val="007E4B89"/>
    <w:rsid w:val="008172C2"/>
    <w:rsid w:val="00824F68"/>
    <w:rsid w:val="008605F9"/>
    <w:rsid w:val="00877191"/>
    <w:rsid w:val="00882769"/>
    <w:rsid w:val="00891281"/>
    <w:rsid w:val="00892589"/>
    <w:rsid w:val="008A3130"/>
    <w:rsid w:val="008A60CF"/>
    <w:rsid w:val="008B3662"/>
    <w:rsid w:val="008C36D5"/>
    <w:rsid w:val="008C4934"/>
    <w:rsid w:val="008D01F0"/>
    <w:rsid w:val="008D5285"/>
    <w:rsid w:val="008D697D"/>
    <w:rsid w:val="008E4297"/>
    <w:rsid w:val="008E602B"/>
    <w:rsid w:val="00911A13"/>
    <w:rsid w:val="009131F6"/>
    <w:rsid w:val="00936B48"/>
    <w:rsid w:val="00956C74"/>
    <w:rsid w:val="00966CED"/>
    <w:rsid w:val="00975780"/>
    <w:rsid w:val="009A763E"/>
    <w:rsid w:val="009C52B3"/>
    <w:rsid w:val="009C6541"/>
    <w:rsid w:val="009C65B1"/>
    <w:rsid w:val="009D4910"/>
    <w:rsid w:val="009E14E2"/>
    <w:rsid w:val="009E49E6"/>
    <w:rsid w:val="009F4F42"/>
    <w:rsid w:val="00A0494B"/>
    <w:rsid w:val="00A26B24"/>
    <w:rsid w:val="00A27C52"/>
    <w:rsid w:val="00A876B1"/>
    <w:rsid w:val="00A9103F"/>
    <w:rsid w:val="00A9341A"/>
    <w:rsid w:val="00AC7470"/>
    <w:rsid w:val="00AE0516"/>
    <w:rsid w:val="00B3242F"/>
    <w:rsid w:val="00B41534"/>
    <w:rsid w:val="00B631CF"/>
    <w:rsid w:val="00B766CA"/>
    <w:rsid w:val="00B82161"/>
    <w:rsid w:val="00B864E5"/>
    <w:rsid w:val="00B9701C"/>
    <w:rsid w:val="00BB506A"/>
    <w:rsid w:val="00BB57A4"/>
    <w:rsid w:val="00BC0DC1"/>
    <w:rsid w:val="00BD2047"/>
    <w:rsid w:val="00BD5E18"/>
    <w:rsid w:val="00BD6746"/>
    <w:rsid w:val="00BD7CBC"/>
    <w:rsid w:val="00BF73C0"/>
    <w:rsid w:val="00BF7F23"/>
    <w:rsid w:val="00C10BA2"/>
    <w:rsid w:val="00C21AA4"/>
    <w:rsid w:val="00C65F1C"/>
    <w:rsid w:val="00C849AD"/>
    <w:rsid w:val="00C84FD6"/>
    <w:rsid w:val="00CB305A"/>
    <w:rsid w:val="00CB7AFB"/>
    <w:rsid w:val="00CC5BCA"/>
    <w:rsid w:val="00CD4352"/>
    <w:rsid w:val="00CE58C1"/>
    <w:rsid w:val="00CE6228"/>
    <w:rsid w:val="00D20862"/>
    <w:rsid w:val="00D37746"/>
    <w:rsid w:val="00D46603"/>
    <w:rsid w:val="00D532C9"/>
    <w:rsid w:val="00D80EDA"/>
    <w:rsid w:val="00DA126B"/>
    <w:rsid w:val="00DD0198"/>
    <w:rsid w:val="00DE7D7C"/>
    <w:rsid w:val="00DF5924"/>
    <w:rsid w:val="00E0486A"/>
    <w:rsid w:val="00E176E1"/>
    <w:rsid w:val="00E21D11"/>
    <w:rsid w:val="00E24E77"/>
    <w:rsid w:val="00E34AD1"/>
    <w:rsid w:val="00E43F30"/>
    <w:rsid w:val="00E4438A"/>
    <w:rsid w:val="00E5374B"/>
    <w:rsid w:val="00E6757D"/>
    <w:rsid w:val="00E675A3"/>
    <w:rsid w:val="00E67B83"/>
    <w:rsid w:val="00EC0CDC"/>
    <w:rsid w:val="00EC2DA3"/>
    <w:rsid w:val="00EC66C5"/>
    <w:rsid w:val="00ED19B9"/>
    <w:rsid w:val="00EF4AFE"/>
    <w:rsid w:val="00EF5D1C"/>
    <w:rsid w:val="00F01FDB"/>
    <w:rsid w:val="00F02291"/>
    <w:rsid w:val="00F032CC"/>
    <w:rsid w:val="00F048F8"/>
    <w:rsid w:val="00F062FA"/>
    <w:rsid w:val="00F12C2B"/>
    <w:rsid w:val="00F156B0"/>
    <w:rsid w:val="00F261D9"/>
    <w:rsid w:val="00F34CE2"/>
    <w:rsid w:val="00F52447"/>
    <w:rsid w:val="00F5500E"/>
    <w:rsid w:val="00F63ACF"/>
    <w:rsid w:val="00F71982"/>
    <w:rsid w:val="00F75CEA"/>
    <w:rsid w:val="00F84755"/>
    <w:rsid w:val="00FA4ED8"/>
    <w:rsid w:val="00FA6246"/>
    <w:rsid w:val="00FC058D"/>
    <w:rsid w:val="00FC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27E89"/>
  <w15:chartTrackingRefBased/>
  <w15:docId w15:val="{E5B145D4-260C-9943-87D7-91C35064C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41981"/>
    <w:rPr>
      <w:color w:val="666666"/>
    </w:rPr>
  </w:style>
  <w:style w:type="paragraph" w:styleId="ListParagraph">
    <w:name w:val="List Paragraph"/>
    <w:basedOn w:val="Normal"/>
    <w:uiPriority w:val="34"/>
    <w:qFormat/>
    <w:rsid w:val="00C65F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 Gaglione</dc:creator>
  <cp:keywords/>
  <dc:description/>
  <cp:lastModifiedBy>Nancy Hollingsworth</cp:lastModifiedBy>
  <cp:revision>2</cp:revision>
  <dcterms:created xsi:type="dcterms:W3CDTF">2025-04-01T19:34:00Z</dcterms:created>
  <dcterms:modified xsi:type="dcterms:W3CDTF">2025-04-01T19:34:00Z</dcterms:modified>
</cp:coreProperties>
</file>